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1058" w:type="dxa"/>
        <w:tblInd w:w="-993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522"/>
        <w:gridCol w:w="5536"/>
      </w:tblGrid>
      <w:tr w:rsidR="007D6A53" w:rsidRPr="004D36AB" w14:paraId="49B08FA5" w14:textId="77777777" w:rsidTr="00A0237D">
        <w:tc>
          <w:tcPr>
            <w:tcW w:w="110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6CF2F0" w14:textId="1AE1ED3B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>
              <w:rPr>
                <w:rFonts w:ascii="Calibri" w:hAnsi="Calibri" w:cs="Calibri"/>
                <w:b/>
                <w:bCs/>
                <w:lang w:val="en-GB"/>
              </w:rPr>
              <w:t>Supplementary table 1</w:t>
            </w:r>
            <w:r w:rsidRPr="00AC4245">
              <w:rPr>
                <w:rFonts w:ascii="Calibri" w:hAnsi="Calibri" w:cs="Calibri"/>
                <w:b/>
                <w:bCs/>
                <w:lang w:val="en-GB"/>
              </w:rPr>
              <w:t xml:space="preserve"> – Extraction data form</w:t>
            </w:r>
          </w:p>
        </w:tc>
      </w:tr>
      <w:tr w:rsidR="007D6A53" w:rsidRPr="00AC4245" w14:paraId="5DE9F555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37819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Title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A311AC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4305CC64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75B5D6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Author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DCB88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24499ABD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EE3B5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Year of publication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F26641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0BDB49E0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2174F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Research design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4F296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321F1A90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ADC0A2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Research objectives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C3F1C7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26448ED6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AD3CA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Type of sources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ABD62E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Published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Grey literature</w:t>
            </w:r>
          </w:p>
        </w:tc>
      </w:tr>
      <w:tr w:rsidR="007D6A53" w:rsidRPr="00AC4245" w14:paraId="7FC543D3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285F57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Specific information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E5DE7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6EC0C792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C7FED8" w14:textId="77777777" w:rsidR="007D6A53" w:rsidRPr="007811E0" w:rsidRDefault="007D6A53" w:rsidP="00A0237D">
            <w:pPr>
              <w:pStyle w:val="Standard"/>
              <w:tabs>
                <w:tab w:val="center" w:pos="2653"/>
              </w:tabs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1. Database used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894CA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4D36AB" w14:paraId="0CB67665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52319" w14:textId="77777777" w:rsidR="007D6A53" w:rsidRPr="00AC4245" w:rsidRDefault="007D6A53" w:rsidP="00A0237D">
            <w:pPr>
              <w:pStyle w:val="Standard"/>
              <w:tabs>
                <w:tab w:val="center" w:pos="2653"/>
              </w:tabs>
              <w:rPr>
                <w:rFonts w:ascii="Calibri" w:hAnsi="Calibri" w:cs="Calibri"/>
                <w:b/>
                <w:bCs/>
                <w:lang w:val="en-GB"/>
              </w:rPr>
            </w:pP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0680C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Electronic health record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Administrative data  </w:t>
            </w:r>
          </w:p>
          <w:p w14:paraId="647478D6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Claims data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Patient or disease register</w:t>
            </w:r>
          </w:p>
          <w:p w14:paraId="634C99D5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Health survey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Clinical trials data</w:t>
            </w:r>
          </w:p>
        </w:tc>
      </w:tr>
      <w:tr w:rsidR="007D6A53" w:rsidRPr="00AC4245" w14:paraId="60768AEF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8B763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2. Surgery studied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041BB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4D36AB" w14:paraId="7DC2D728" w14:textId="77777777" w:rsidTr="00A0237D">
        <w:tc>
          <w:tcPr>
            <w:tcW w:w="1105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CD129" w14:textId="77777777" w:rsidR="007D6A53" w:rsidRPr="007811E0" w:rsidRDefault="007D6A53" w:rsidP="00A0237D">
            <w:pPr>
              <w:pStyle w:val="Standard"/>
              <w:jc w:val="right"/>
              <w:rPr>
                <w:lang w:val="en-GB"/>
              </w:rPr>
            </w:pP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Head and Neck</w:t>
            </w:r>
            <w:r w:rsidRPr="007811E0">
              <w:rPr>
                <w:rFonts w:ascii="Calibri" w:hAnsi="Calibri" w:cs="Calibri"/>
                <w:lang w:val="en-GB"/>
              </w:rPr>
              <w:t xml:space="preserve">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>
              <w:rPr>
                <w:rFonts w:ascii="Segoe UI Symbol" w:eastAsia="Symbol" w:hAnsi="Segoe UI Symbol" w:cs="Segoe UI Symbol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 xml:space="preserve">Oral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O</w:t>
            </w:r>
            <w:r w:rsidRPr="007811E0">
              <w:rPr>
                <w:rFonts w:ascii="Calibri" w:hAnsi="Calibri" w:cs="Calibri"/>
                <w:lang w:val="en-GB"/>
              </w:rPr>
              <w:t xml:space="preserve">rthopaedics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P</w:t>
            </w:r>
            <w:r w:rsidRPr="007811E0">
              <w:rPr>
                <w:rFonts w:ascii="Calibri" w:hAnsi="Calibri" w:cs="Calibri"/>
                <w:lang w:val="en-GB"/>
              </w:rPr>
              <w:t xml:space="preserve">aediatrics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 xml:space="preserve">Plastics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>Vascular</w:t>
            </w:r>
          </w:p>
          <w:p w14:paraId="6CB0DFAB" w14:textId="77777777" w:rsidR="007D6A53" w:rsidRPr="007811E0" w:rsidRDefault="007D6A53" w:rsidP="00A0237D">
            <w:pPr>
              <w:pStyle w:val="Standard"/>
              <w:jc w:val="right"/>
              <w:rPr>
                <w:lang w:val="en-GB"/>
              </w:rPr>
            </w:pP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 xml:space="preserve">Thoracic and cardiovascular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 xml:space="preserve">Visceral and digestive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>Neurosurgery</w:t>
            </w:r>
          </w:p>
          <w:p w14:paraId="588191CA" w14:textId="77777777" w:rsidR="007D6A53" w:rsidRPr="007811E0" w:rsidRDefault="007D6A53" w:rsidP="00A0237D">
            <w:pPr>
              <w:pStyle w:val="Standard"/>
              <w:jc w:val="right"/>
              <w:rPr>
                <w:b/>
                <w:bCs/>
                <w:lang w:val="en-GB"/>
              </w:rPr>
            </w:pP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>ENT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 xml:space="preserve">Obstetrics and gynaecology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 xml:space="preserve">Ophthalmology </w:t>
            </w:r>
            <w:r w:rsidRPr="007811E0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7811E0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7811E0">
              <w:rPr>
                <w:rFonts w:ascii="Calibri" w:hAnsi="Calibri" w:cs="Calibri"/>
                <w:lang w:val="en-GB"/>
              </w:rPr>
              <w:t>Urology</w:t>
            </w:r>
          </w:p>
        </w:tc>
      </w:tr>
      <w:tr w:rsidR="007D6A53" w:rsidRPr="00AC4245" w14:paraId="5B087E51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52580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3. Use of the International Classification of Disease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C5EAA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Yes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No</w:t>
            </w:r>
          </w:p>
        </w:tc>
      </w:tr>
      <w:tr w:rsidR="007D6A53" w:rsidRPr="00AC4245" w14:paraId="7139E05C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2CC1B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4. Inclusion and exclusion criteria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D0A1D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551141A8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123DB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5. Method to sort hospitals by volume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95AE8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Continuous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Categorical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Both</w:t>
            </w:r>
          </w:p>
        </w:tc>
      </w:tr>
      <w:tr w:rsidR="007D6A53" w:rsidRPr="004D36AB" w14:paraId="07208D13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0BFE6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If continuous o</w:t>
            </w:r>
            <w:r>
              <w:rPr>
                <w:rFonts w:ascii="Calibri" w:hAnsi="Calibri" w:cs="Calibri"/>
                <w:lang w:val="en-GB"/>
              </w:rPr>
              <w:t>r</w:t>
            </w:r>
            <w:r w:rsidRPr="00AC4245">
              <w:rPr>
                <w:rFonts w:ascii="Calibri" w:hAnsi="Calibri" w:cs="Calibri"/>
                <w:lang w:val="en-GB"/>
              </w:rPr>
              <w:t xml:space="preserve"> both, precise the method used: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E8351" w14:textId="77777777" w:rsidR="007D6A53" w:rsidRPr="007811E0" w:rsidRDefault="007D6A53" w:rsidP="00A0237D">
            <w:pPr>
              <w:pStyle w:val="Standard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Fractals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Statistical cut-off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Arbitrary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Other</w:t>
            </w:r>
          </w:p>
        </w:tc>
      </w:tr>
      <w:tr w:rsidR="007D6A53" w:rsidRPr="004D36AB" w14:paraId="1BC3F2CB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D0D2CB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6. Outcomes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374C4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Mortality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Cost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Length of stay</w:t>
            </w:r>
          </w:p>
          <w:p w14:paraId="15132D77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Readmission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Other</w:t>
            </w:r>
          </w:p>
        </w:tc>
      </w:tr>
      <w:tr w:rsidR="007D6A53" w:rsidRPr="00AC4245" w14:paraId="5D7C7A5D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610F0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If other, precise the interesting outcome studied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04B40E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26DB4624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F369A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7. Severity score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E6C3D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Charlson/</w:t>
            </w:r>
            <w:proofErr w:type="spellStart"/>
            <w:r w:rsidRPr="00AC4245">
              <w:rPr>
                <w:rFonts w:ascii="Calibri" w:hAnsi="Calibri" w:cs="Calibri"/>
                <w:lang w:val="en-GB"/>
              </w:rPr>
              <w:t>Deyo</w:t>
            </w:r>
            <w:proofErr w:type="spellEnd"/>
            <w:r w:rsidRPr="00AC4245">
              <w:rPr>
                <w:rFonts w:ascii="Calibri" w:hAnsi="Calibri" w:cs="Calibri"/>
                <w:lang w:val="en-GB"/>
              </w:rPr>
              <w:t xml:space="preserve">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Elixhauser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Other</w:t>
            </w:r>
          </w:p>
        </w:tc>
      </w:tr>
      <w:tr w:rsidR="007D6A53" w:rsidRPr="00AC4245" w14:paraId="42101E73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E8EB9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 xml:space="preserve">     and covariates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61929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AC4245" w14:paraId="6BA3A9AC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6CF279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8. Statistical methods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EFDDA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One sample test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Two independent sample test</w:t>
            </w:r>
          </w:p>
          <w:p w14:paraId="1B7D4B45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Two correlated sample test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More than two independent sample test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More than two correlated sample test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Correlation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Two categorical variables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Same categorical outcome on matched pairs</w:t>
            </w:r>
          </w:p>
          <w:p w14:paraId="30BD5CF3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Linear multiple regression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Other</w:t>
            </w:r>
          </w:p>
        </w:tc>
      </w:tr>
      <w:tr w:rsidR="007D6A53" w:rsidRPr="00AC4245" w14:paraId="470E2AC0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B10BB2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If other, precise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A67D5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___________________________________</w:t>
            </w:r>
          </w:p>
        </w:tc>
      </w:tr>
      <w:tr w:rsidR="007D6A53" w:rsidRPr="004D36AB" w14:paraId="5BBEFC0B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ADAF6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9. Results’ presentation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ECB03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Graph(s)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Table(s)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Both</w:t>
            </w:r>
          </w:p>
        </w:tc>
      </w:tr>
      <w:tr w:rsidR="007D6A53" w:rsidRPr="004D36AB" w14:paraId="2431FC44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D8168D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bCs/>
                <w:lang w:val="en-GB"/>
              </w:rPr>
              <w:t>If graph or both, precise its typology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5EFEC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Line graph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Bar graph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Scatter gram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Histogram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Pie chart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 xml:space="preserve">Boxplot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eastAsia="Symbol" w:hAnsi="Calibri" w:cs="Calibri"/>
                <w:lang w:val="en-GB"/>
              </w:rPr>
              <w:t xml:space="preserve"> </w:t>
            </w:r>
            <w:r w:rsidRPr="00AC4245">
              <w:rPr>
                <w:rFonts w:ascii="Calibri" w:hAnsi="Calibri" w:cs="Calibri"/>
                <w:lang w:val="en-GB"/>
              </w:rPr>
              <w:t>Other</w:t>
            </w:r>
          </w:p>
        </w:tc>
      </w:tr>
      <w:tr w:rsidR="007D6A53" w:rsidRPr="00AC4245" w14:paraId="48A371BE" w14:textId="77777777" w:rsidTr="00A0237D">
        <w:tc>
          <w:tcPr>
            <w:tcW w:w="55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A773C7" w14:textId="77777777" w:rsidR="007D6A53" w:rsidRPr="007811E0" w:rsidRDefault="007D6A53" w:rsidP="00A0237D">
            <w:pPr>
              <w:pStyle w:val="Standard"/>
              <w:rPr>
                <w:b/>
                <w:bCs/>
                <w:lang w:val="en-GB"/>
              </w:rPr>
            </w:pPr>
            <w:r w:rsidRPr="00AC4245">
              <w:rPr>
                <w:rFonts w:ascii="Calibri" w:hAnsi="Calibri" w:cs="Calibri"/>
                <w:lang w:val="en-GB"/>
              </w:rPr>
              <w:t>10. Conclusion: positive volume-outcome relationship</w:t>
            </w:r>
          </w:p>
        </w:tc>
        <w:tc>
          <w:tcPr>
            <w:tcW w:w="553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11602D" w14:textId="77777777" w:rsidR="007D6A53" w:rsidRPr="007811E0" w:rsidRDefault="007D6A53" w:rsidP="00A0237D">
            <w:pPr>
              <w:pStyle w:val="Standard"/>
              <w:jc w:val="center"/>
              <w:rPr>
                <w:lang w:val="en-GB"/>
              </w:rPr>
            </w:pP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Yes </w:t>
            </w:r>
            <w:r w:rsidRPr="00AC4245">
              <w:rPr>
                <w:rFonts w:ascii="Segoe UI Symbol" w:eastAsia="Symbol" w:hAnsi="Segoe UI Symbol" w:cs="Segoe UI Symbol"/>
                <w:lang w:val="en-GB"/>
              </w:rPr>
              <w:t>❒</w:t>
            </w:r>
            <w:r w:rsidRPr="00AC4245">
              <w:rPr>
                <w:rFonts w:ascii="Calibri" w:hAnsi="Calibri" w:cs="Calibri"/>
                <w:lang w:val="en-GB"/>
              </w:rPr>
              <w:t xml:space="preserve"> No</w:t>
            </w:r>
          </w:p>
        </w:tc>
      </w:tr>
    </w:tbl>
    <w:p w14:paraId="108F2AD6" w14:textId="77777777" w:rsidR="007D6A53" w:rsidRDefault="007D6A53">
      <w:pPr>
        <w:rPr>
          <w:rFonts w:ascii="Helvetica" w:hAnsi="Helvetica" w:cs="Helvetica"/>
          <w:lang w:val="en-US"/>
        </w:rPr>
      </w:pPr>
    </w:p>
    <w:p w14:paraId="5571BF97" w14:textId="60FD2EF9" w:rsidR="003D3160" w:rsidRPr="004D36AB" w:rsidRDefault="004D36AB" w:rsidP="004D36AB">
      <w:pPr>
        <w:rPr>
          <w:rFonts w:ascii="Helvetica" w:eastAsia="PingFang SC" w:hAnsi="Helvetica" w:cs="Helvetica"/>
          <w:lang w:val="en-US"/>
        </w:rPr>
      </w:pPr>
    </w:p>
    <w:sectPr w:rsidR="003D3160" w:rsidRPr="004D36AB" w:rsidSect="00A0237D">
      <w:pgSz w:w="12240" w:h="15840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PingFang SC">
    <w:altName w:val="PingFang SC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71F"/>
    <w:rsid w:val="004D36AB"/>
    <w:rsid w:val="006E7986"/>
    <w:rsid w:val="007D6A53"/>
    <w:rsid w:val="00C512B9"/>
    <w:rsid w:val="00DB371F"/>
    <w:rsid w:val="00FE04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D561D61"/>
  <w15:chartTrackingRefBased/>
  <w15:docId w15:val="{9E016D74-DFD2-FA40-A1EE-C4A2BFA51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link w:val="StandardCar"/>
    <w:rsid w:val="007D6A53"/>
    <w:pPr>
      <w:suppressAutoHyphens/>
      <w:autoSpaceDN w:val="0"/>
      <w:textAlignment w:val="baseline"/>
    </w:pPr>
    <w:rPr>
      <w:rFonts w:ascii="Times New Roman" w:eastAsia="Times New Roman" w:hAnsi="Times New Roman" w:cs="Times New Roman"/>
      <w:lang w:eastAsia="fr-FR"/>
    </w:rPr>
  </w:style>
  <w:style w:type="character" w:customStyle="1" w:styleId="StandardCar">
    <w:name w:val="Standard Car"/>
    <w:basedOn w:val="Policepardfaut"/>
    <w:link w:val="Standard"/>
    <w:rsid w:val="007D6A53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4</Words>
  <Characters>1730</Characters>
  <Application>Microsoft Office Word</Application>
  <DocSecurity>0</DocSecurity>
  <Lines>14</Lines>
  <Paragraphs>4</Paragraphs>
  <ScaleCrop>false</ScaleCrop>
  <Company/>
  <LinksUpToDate>false</LinksUpToDate>
  <CharactersWithSpaces>2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Levaillant</dc:creator>
  <cp:keywords/>
  <dc:description/>
  <cp:lastModifiedBy>Mathieu Levaillant</cp:lastModifiedBy>
  <cp:revision>3</cp:revision>
  <dcterms:created xsi:type="dcterms:W3CDTF">2020-12-29T16:50:00Z</dcterms:created>
  <dcterms:modified xsi:type="dcterms:W3CDTF">2020-12-29T16:51:00Z</dcterms:modified>
</cp:coreProperties>
</file>